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502B5"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ary Table 5. Univariate analysis of clinical nurses’ nutritional support behaviors for patients with chronic dise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2273"/>
        <w:gridCol w:w="1646"/>
        <w:gridCol w:w="708"/>
        <w:gridCol w:w="622"/>
      </w:tblGrid>
      <w:tr w14:paraId="1F4FD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35AEB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F7CC8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Category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11CE45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,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C70206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9766C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4C6A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5B048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Age (years) 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6C8E8D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–3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9A9E2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3.8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AB25AFD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26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759A2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</w:tr>
      <w:tr w14:paraId="076A0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8F58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52D2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6574D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6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3A0A8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B2A4D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7472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A7F4EA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F9DD2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–5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A5CB4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1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F743F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9BF9F1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ADD4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EDC234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42527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51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6209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.0 (67.0, 81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021A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0C1837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1303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6B6B7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Education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075D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enior High School/Vocational High School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F99B43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5 (71.8, 83.8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6A4545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92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4543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14:paraId="315D5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1B220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99D338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unior Colleg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CF1E1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.0 (66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AC2DE0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CBB14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5FED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EFA78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FA78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Bachelor’s Degre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F26DC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69B1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7C39A2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C0FD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C23053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68B926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aster’s Degre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7D471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.0 (59.0, 79.5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81C77D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2D9DE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186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805604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rk experience</w:t>
            </w:r>
          </w:p>
          <w:p w14:paraId="114BF2A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(years)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9A940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D14639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.0 (65.8, 80.8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3DC310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67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6713EE3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14:paraId="7EFB9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A5C04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ACE61B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A88CEB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8.0, 8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D6E26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5C9EFA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484F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54B40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E8015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–6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8827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5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76B71A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FF3515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6A7D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B7AFDC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6788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–1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EF46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.0 (67.0, 8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47DA55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3C983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8AF0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F58F47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A64E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122ECC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6.0, 81.5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E144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3FCEA2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299E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EFC9DE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C41AC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E74932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3EF97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FF62FF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2158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ADE8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ob title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AF04D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5997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8.0, 8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C17E83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76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C33962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</w:tr>
      <w:tr w14:paraId="080BC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34BB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4F8F8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istered Nurs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E728B3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53A5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F2CF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54E9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635E8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1A3E0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 Superviso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CA674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6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E946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531DF4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3B7E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3BBE37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A12E7F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eputy Chief Nurs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5A838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7.0, 81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574380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696D6B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0CF3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026CD8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BA7EFB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hief Nurs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A4FF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71.0, 84.5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8F910E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0AA0F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F923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35C1F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ole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15F53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ing Administrato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121EA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1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D30212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75AD9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</w:tr>
      <w:tr w14:paraId="1C956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C5F7E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C4C7A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linical Nurse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82BAD2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7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E9F85F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8E24C4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FC78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BDD99A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trition support specialist nurs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?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5C59D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F01D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67.0, 8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AD285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9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F25C3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14:paraId="4E502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82162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98E02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DD5B3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7.0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02303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008D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0272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47ABBE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procedure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8753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8CD4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70.0, 8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B1F5B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.351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82C2228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A7BB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00EC7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7D4B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8CB3F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0 (62.0, 7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854926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F81328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027D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E1E3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E3632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85F9B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.0 (56.0, 7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6D29B4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89B7D6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AF50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45E9BB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system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C88845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C48C82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70.0, 8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F349E4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.317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0A8E8BA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933C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1001A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21B8B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C589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5 (62.3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276F9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1F1ED9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CCD3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54876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FDC64F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1B62F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.0 (56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B0F0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D0A3CD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D33D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D078D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raining plans covering both theoretical knowledge and practical skill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0B9A19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C78AF2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70.0, 8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E4B68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.238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D3B0B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D49C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D0C7D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8EFF5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E743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.0 (62.5, 7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068F7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B9CF1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9D4D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E64AE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D43AF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3E6CE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0 (55.0, 7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853F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AD3C90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DAF5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68C1B0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Emergency plan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7F6ECB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E3C8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.0 (70.8, 85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B9FF88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.654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0E110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4197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B64C4F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3E620A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E7FCB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.0 (63.0, 77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7BD8A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828AF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980C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6EDC0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FC513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C5505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.0 (59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A75EB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8E94E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D77F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E50A3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ultidisciplinary nutrition support team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C563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7B947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.0 (68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FB532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.383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BB1C2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39DB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ED514A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85FB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1FDC86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0 (62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FFE737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FA121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9E87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3925A7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0A5613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38F80F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.0 (60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352E1C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ACD15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D551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C8A77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onitoring the quality of nutritional management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CE1B9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006082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0 (59.0, 7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273FA9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3.045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6149B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7236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A6A30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4C842F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1BDE34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.0 (58.5, 7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CC4398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EE01F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AF6D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350487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F884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E02CD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.0 (64.0, 79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96616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23080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81B5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9EB6E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DC853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ften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EFE7D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.0 (68.0, 80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E9D56C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51600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6160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275A9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CB35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Alway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DD2A8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.0 (76.5, 88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6B6854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32463D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3B99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FEF06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Ref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o community nurse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58AF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50A6E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.0 (70.0, 8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7209036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80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74957C9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0F9B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0F1760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A49B13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1FD66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0 (62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7033C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3806D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F24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37D3A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risk screening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C0AE4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EA9B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.0 (67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4E29D0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21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0A6EED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9140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040A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0BC3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05AC08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0 (55.0, 76.3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49A05D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DEE56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1A27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1030D4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Who conducts nutritional risk screening?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21110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octor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896B77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.5 (66.3, 82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08727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690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41D43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D802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B78D2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CAFBF5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D4CCE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.0 (65.0, 80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A9C99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AA7414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F64F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9536A7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027A4F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ietician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BF003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.0 (65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B1DE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B0742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144E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E0D96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01AC3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octors and nurs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39C69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.0 (68.0, 84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D83DF7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2213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C979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E52C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4D9FDD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ther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9EB49D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.0 (55.0, 77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27B994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AB5695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1895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DEEBFF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eveloped related protocols to address potential complication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B4728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3DEBCB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.0 (68.0, 83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2FB9B0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70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77BC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FA75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D27039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C1044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CEFF6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0 (56.0, 71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727D3F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DFAF57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186F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restart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2C3625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ular post-discharge follow-up or tracking of patient nutritional status</w:t>
            </w: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CA07F2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43B6D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.0 (71.5, 8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6D5B8D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25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021F37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1A37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15" w:type="dxa"/>
            <w:vMerge w:val="continue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BBD28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88EBA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1841" w:type="dxa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C602C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.0 (62.0, 76.0)</w:t>
            </w: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A651E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45E530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529584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CD27F2"/>
    <w:rsid w:val="F7CD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9:49:00Z</dcterms:created>
  <dc:creator>厉书岩</dc:creator>
  <cp:lastModifiedBy>厉书岩</cp:lastModifiedBy>
  <dcterms:modified xsi:type="dcterms:W3CDTF">2025-11-21T09:4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652BA75890A338D22C51F699AA7B8F5_41</vt:lpwstr>
  </property>
</Properties>
</file>